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7F0E5" w14:textId="76A529FB" w:rsidR="00F3416D" w:rsidRDefault="00F3416D" w:rsidP="00F3416D">
      <w:pPr>
        <w:spacing w:line="360" w:lineRule="auto"/>
        <w:rPr>
          <w:rFonts w:cs="Arial"/>
          <w:b/>
          <w:bCs/>
        </w:rPr>
      </w:pPr>
      <w:r w:rsidRPr="00F3416D">
        <w:rPr>
          <w:rFonts w:cs="Arial"/>
          <w:b/>
          <w:bCs/>
        </w:rPr>
        <w:t>Supplementary Figure 3:</w:t>
      </w:r>
      <w:r w:rsidRPr="00F3416D">
        <w:rPr>
          <w:rFonts w:cs="Arial"/>
        </w:rPr>
        <w:t xml:space="preserve"> </w:t>
      </w:r>
      <w:r w:rsidR="00E926E1">
        <w:rPr>
          <w:rFonts w:cs="Arial"/>
          <w:b/>
          <w:bCs/>
        </w:rPr>
        <w:t>Comparative r</w:t>
      </w:r>
      <w:r w:rsidR="00E926E1" w:rsidRPr="00E926E1">
        <w:rPr>
          <w:rFonts w:cs="Arial"/>
          <w:b/>
          <w:bCs/>
        </w:rPr>
        <w:t xml:space="preserve">educed/ non-reduced SDS PAGE </w:t>
      </w:r>
      <w:r w:rsidR="00E926E1">
        <w:rPr>
          <w:rFonts w:cs="Arial"/>
          <w:b/>
          <w:bCs/>
        </w:rPr>
        <w:t>analyses</w:t>
      </w:r>
      <w:r w:rsidR="00E926E1" w:rsidRPr="00E926E1">
        <w:rPr>
          <w:rFonts w:cs="Arial"/>
          <w:b/>
          <w:bCs/>
        </w:rPr>
        <w:t xml:space="preserve"> of YML 14mer HLA-A*02:01 pHLA-I</w:t>
      </w:r>
      <w:r w:rsidR="00E926E1" w:rsidRPr="00E926E1">
        <w:rPr>
          <w:rFonts w:cs="Arial"/>
          <w:b/>
          <w:bCs/>
          <w:vertAlign w:val="superscript"/>
        </w:rPr>
        <w:t>RF</w:t>
      </w:r>
      <w:r w:rsidR="00E926E1" w:rsidRPr="00E926E1">
        <w:rPr>
          <w:rFonts w:cs="Arial"/>
          <w:b/>
          <w:bCs/>
        </w:rPr>
        <w:t xml:space="preserve"> and YML HLA-A*02:01 SCT constructs</w:t>
      </w:r>
      <w:r w:rsidR="0073727A">
        <w:rPr>
          <w:rFonts w:cs="Arial"/>
          <w:b/>
          <w:bCs/>
        </w:rPr>
        <w:t>,</w:t>
      </w:r>
      <w:r w:rsidR="00E926E1" w:rsidRPr="00E926E1">
        <w:rPr>
          <w:rFonts w:cs="Arial"/>
          <w:b/>
          <w:bCs/>
        </w:rPr>
        <w:t xml:space="preserve"> including the glycosylated AML derived peptide, VLQELNVTV.</w:t>
      </w:r>
    </w:p>
    <w:p w14:paraId="7178EDC1" w14:textId="77777777" w:rsidR="00E926E1" w:rsidRPr="00F3416D" w:rsidRDefault="00E926E1" w:rsidP="00F3416D">
      <w:pPr>
        <w:spacing w:line="360" w:lineRule="auto"/>
        <w:rPr>
          <w:rFonts w:cs="Arial"/>
        </w:rPr>
      </w:pPr>
    </w:p>
    <w:p w14:paraId="38416153" w14:textId="77777777" w:rsidR="00F3416D" w:rsidRPr="00F3416D" w:rsidRDefault="00F3416D" w:rsidP="00F3416D">
      <w:pPr>
        <w:spacing w:line="360" w:lineRule="auto"/>
        <w:rPr>
          <w:rFonts w:cs="Arial"/>
        </w:rPr>
      </w:pPr>
      <w:r w:rsidRPr="00F3416D">
        <w:rPr>
          <w:rFonts w:cs="Arial"/>
          <w:noProof/>
        </w:rPr>
        <w:drawing>
          <wp:inline distT="0" distB="0" distL="0" distR="0" wp14:anchorId="036CACFA" wp14:editId="7B3493C9">
            <wp:extent cx="4572000" cy="4023360"/>
            <wp:effectExtent l="0" t="0" r="0" b="2540"/>
            <wp:docPr id="3" name="Picture 3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tex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023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4A57AF" w14:textId="3F9A92D3" w:rsidR="004355D4" w:rsidRPr="00F3416D" w:rsidRDefault="00E926E1" w:rsidP="00F3416D">
      <w:pPr>
        <w:spacing w:line="360" w:lineRule="auto"/>
        <w:rPr>
          <w:rFonts w:cs="Arial"/>
        </w:rPr>
      </w:pPr>
      <w:r>
        <w:rPr>
          <w:rFonts w:cs="Arial"/>
          <w:i/>
          <w:iCs/>
        </w:rPr>
        <w:t>Notes</w:t>
      </w:r>
      <w:r>
        <w:rPr>
          <w:rFonts w:cs="Arial"/>
        </w:rPr>
        <w:t xml:space="preserve">:  </w:t>
      </w:r>
      <w:r w:rsidR="0073727A" w:rsidRPr="00F3416D">
        <w:rPr>
          <w:rFonts w:cs="Arial"/>
        </w:rPr>
        <w:t>L</w:t>
      </w:r>
      <w:r w:rsidR="0073727A">
        <w:rPr>
          <w:rFonts w:cs="Arial"/>
        </w:rPr>
        <w:t>ane 1: standards; l</w:t>
      </w:r>
      <w:r w:rsidR="0073727A" w:rsidRPr="00F3416D">
        <w:rPr>
          <w:rFonts w:cs="Arial"/>
        </w:rPr>
        <w:t>anes 2 and 3:</w:t>
      </w:r>
      <w:r w:rsidR="0073727A" w:rsidRPr="00F3416D">
        <w:rPr>
          <w:rFonts w:eastAsiaTheme="minorEastAsia" w:cs="Arial"/>
          <w:b/>
          <w:bCs/>
          <w:color w:val="000000" w:themeColor="text1"/>
          <w:kern w:val="24"/>
          <w:sz w:val="36"/>
          <w:szCs w:val="36"/>
        </w:rPr>
        <w:t xml:space="preserve"> </w:t>
      </w:r>
      <w:r w:rsidR="0073727A" w:rsidRPr="00F3416D">
        <w:rPr>
          <w:rFonts w:cs="Arial"/>
        </w:rPr>
        <w:t>YML 14-mer HLA-A*02:01 pHLA-I</w:t>
      </w:r>
      <w:r w:rsidR="0073727A" w:rsidRPr="00F3416D">
        <w:rPr>
          <w:rFonts w:cs="Arial"/>
          <w:vertAlign w:val="superscript"/>
        </w:rPr>
        <w:t>RF</w:t>
      </w:r>
      <w:r w:rsidR="0073727A" w:rsidRPr="00F3416D">
        <w:rPr>
          <w:rFonts w:cs="Arial"/>
        </w:rPr>
        <w:t>; lanes 4, 5:</w:t>
      </w:r>
      <w:r w:rsidR="0073727A" w:rsidRPr="00F3416D">
        <w:rPr>
          <w:rFonts w:eastAsiaTheme="minorEastAsia" w:cs="Arial"/>
          <w:color w:val="000000" w:themeColor="text1"/>
          <w:kern w:val="24"/>
          <w:sz w:val="36"/>
          <w:szCs w:val="36"/>
        </w:rPr>
        <w:t xml:space="preserve"> </w:t>
      </w:r>
      <w:r w:rsidR="0073727A" w:rsidRPr="00F3416D">
        <w:rPr>
          <w:rFonts w:cs="Arial"/>
        </w:rPr>
        <w:t>YML 14-mer SCT</w:t>
      </w:r>
      <w:r w:rsidR="0073727A" w:rsidRPr="00F3416D">
        <w:rPr>
          <w:rFonts w:cs="Arial"/>
          <w:vertAlign w:val="superscript"/>
        </w:rPr>
        <w:t>Y84A</w:t>
      </w:r>
      <w:r w:rsidR="0073727A" w:rsidRPr="00F3416D">
        <w:rPr>
          <w:rFonts w:cs="Arial"/>
        </w:rPr>
        <w:t>;</w:t>
      </w:r>
      <w:r w:rsidR="0073727A">
        <w:rPr>
          <w:rFonts w:cs="Arial"/>
        </w:rPr>
        <w:t xml:space="preserve"> lanes 6</w:t>
      </w:r>
      <w:r w:rsidR="0073727A" w:rsidRPr="00F3416D">
        <w:rPr>
          <w:rFonts w:cs="Arial"/>
        </w:rPr>
        <w:t>, 7: YML 14-mer SCT</w:t>
      </w:r>
      <w:r w:rsidR="0073727A" w:rsidRPr="00F3416D">
        <w:rPr>
          <w:rFonts w:cs="Arial"/>
          <w:vertAlign w:val="superscript"/>
        </w:rPr>
        <w:t>H74L/Y84C</w:t>
      </w:r>
      <w:r w:rsidR="0073727A" w:rsidRPr="00F3416D">
        <w:rPr>
          <w:rFonts w:cs="Arial"/>
        </w:rPr>
        <w:t>; lanes 8, 9: YML 14-mer SCT</w:t>
      </w:r>
      <w:r w:rsidR="0073727A" w:rsidRPr="00F3416D">
        <w:rPr>
          <w:rFonts w:cs="Arial"/>
          <w:vertAlign w:val="superscript"/>
        </w:rPr>
        <w:t>Y84C/A139C</w:t>
      </w:r>
      <w:r w:rsidR="0073727A" w:rsidRPr="00F3416D">
        <w:rPr>
          <w:rFonts w:cs="Arial"/>
        </w:rPr>
        <w:t>; lanes 10, 11: VLQELNVTV SCT</w:t>
      </w:r>
      <w:r w:rsidR="0073727A" w:rsidRPr="00F3416D">
        <w:rPr>
          <w:rFonts w:cs="Arial"/>
          <w:vertAlign w:val="superscript"/>
        </w:rPr>
        <w:t>Y84A</w:t>
      </w:r>
      <w:r w:rsidR="0073727A" w:rsidRPr="00F3416D">
        <w:rPr>
          <w:rFonts w:cs="Arial"/>
          <w:b/>
          <w:bCs/>
        </w:rPr>
        <w:t xml:space="preserve">. </w:t>
      </w:r>
      <w:r>
        <w:rPr>
          <w:rFonts w:cs="Arial"/>
        </w:rPr>
        <w:t xml:space="preserve">Addition of reducing agent is indicated by </w:t>
      </w:r>
      <w:r>
        <w:rPr>
          <w:rFonts w:cs="Arial"/>
          <w:i/>
          <w:iCs/>
        </w:rPr>
        <w:t>plus signs</w:t>
      </w:r>
      <w:r>
        <w:rPr>
          <w:rFonts w:cs="Arial"/>
        </w:rPr>
        <w:t xml:space="preserve"> at the top of the gel. </w:t>
      </w:r>
      <w:r w:rsidR="00F3416D" w:rsidRPr="00F3416D">
        <w:rPr>
          <w:rFonts w:cs="Arial"/>
        </w:rPr>
        <w:t>Bands at ~110 kDa</w:t>
      </w:r>
      <w:r>
        <w:rPr>
          <w:rFonts w:cs="Arial"/>
        </w:rPr>
        <w:t xml:space="preserve"> (</w:t>
      </w:r>
      <w:r>
        <w:rPr>
          <w:rFonts w:cs="Arial"/>
          <w:i/>
          <w:iCs/>
        </w:rPr>
        <w:t>blue arrow</w:t>
      </w:r>
      <w:r>
        <w:rPr>
          <w:rFonts w:cs="Arial"/>
        </w:rPr>
        <w:t>)</w:t>
      </w:r>
      <w:r w:rsidR="00F3416D" w:rsidRPr="00F3416D">
        <w:rPr>
          <w:rFonts w:cs="Arial"/>
        </w:rPr>
        <w:t xml:space="preserve"> correspond to </w:t>
      </w:r>
      <w:r w:rsidR="0073727A" w:rsidRPr="00F3416D">
        <w:rPr>
          <w:rFonts w:cs="Arial"/>
        </w:rPr>
        <w:t xml:space="preserve">non-native </w:t>
      </w:r>
      <w:r w:rsidR="00F3416D" w:rsidRPr="00F3416D">
        <w:rPr>
          <w:rFonts w:cs="Arial"/>
        </w:rPr>
        <w:t xml:space="preserve">dimers formed by </w:t>
      </w:r>
      <w:r>
        <w:rPr>
          <w:rFonts w:cs="Arial"/>
        </w:rPr>
        <w:t xml:space="preserve">oxidation of </w:t>
      </w:r>
      <w:r w:rsidR="00F3416D" w:rsidRPr="00F3416D">
        <w:rPr>
          <w:rFonts w:cs="Arial"/>
        </w:rPr>
        <w:t>the cysteine</w:t>
      </w:r>
      <w:r>
        <w:rPr>
          <w:rFonts w:cs="Arial"/>
        </w:rPr>
        <w:t>-</w:t>
      </w:r>
      <w:r w:rsidR="00F3416D" w:rsidRPr="00F3416D">
        <w:rPr>
          <w:rFonts w:cs="Arial"/>
        </w:rPr>
        <w:t>containing YML 14</w:t>
      </w:r>
      <w:r w:rsidR="0073727A">
        <w:rPr>
          <w:rFonts w:cs="Arial"/>
        </w:rPr>
        <w:t>-</w:t>
      </w:r>
      <w:r w:rsidR="00F3416D" w:rsidRPr="00F3416D">
        <w:rPr>
          <w:rFonts w:cs="Arial"/>
        </w:rPr>
        <w:t>mer peptide.</w:t>
      </w:r>
      <w:r w:rsidR="00F3416D" w:rsidRPr="00F3416D">
        <w:rPr>
          <w:rFonts w:cs="Arial"/>
          <w:b/>
          <w:bCs/>
        </w:rPr>
        <w:t xml:space="preserve"> </w:t>
      </w:r>
      <w:r w:rsidR="00F3416D" w:rsidRPr="00F3416D">
        <w:rPr>
          <w:rFonts w:cs="Arial"/>
        </w:rPr>
        <w:t>SCTs containing peptides with N-linked glycosylation sites were shown to have a commensurate increase in molecular weight</w:t>
      </w:r>
      <w:r w:rsidR="0073727A" w:rsidRPr="00F3416D">
        <w:rPr>
          <w:rFonts w:cs="Arial"/>
        </w:rPr>
        <w:t xml:space="preserve"> (</w:t>
      </w:r>
      <w:r w:rsidR="0073727A">
        <w:rPr>
          <w:rFonts w:cs="Arial"/>
          <w:i/>
          <w:iCs/>
        </w:rPr>
        <w:t>red line</w:t>
      </w:r>
      <w:r w:rsidR="0073727A" w:rsidRPr="00F3416D">
        <w:rPr>
          <w:rFonts w:cs="Arial"/>
        </w:rPr>
        <w:t>)</w:t>
      </w:r>
      <w:r w:rsidR="0073727A">
        <w:rPr>
          <w:rFonts w:cs="Arial"/>
        </w:rPr>
        <w:t xml:space="preserve"> </w:t>
      </w:r>
      <w:r w:rsidR="00F3416D" w:rsidRPr="00F3416D">
        <w:rPr>
          <w:rFonts w:cs="Arial"/>
        </w:rPr>
        <w:t>indicating that the presented peptides can be glycosylated</w:t>
      </w:r>
      <w:r w:rsidR="0073727A">
        <w:rPr>
          <w:rFonts w:cs="Arial"/>
        </w:rPr>
        <w:t xml:space="preserve"> during expression</w:t>
      </w:r>
      <w:r w:rsidR="00F3416D" w:rsidRPr="00F3416D">
        <w:rPr>
          <w:rFonts w:cs="Arial"/>
        </w:rPr>
        <w:t xml:space="preserve">. </w:t>
      </w:r>
    </w:p>
    <w:sectPr w:rsidR="004355D4" w:rsidRPr="00F3416D" w:rsidSect="004B7A21">
      <w:pgSz w:w="12240" w:h="15840"/>
      <w:pgMar w:top="720" w:right="720" w:bottom="80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6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16D"/>
    <w:rsid w:val="00041712"/>
    <w:rsid w:val="000564C3"/>
    <w:rsid w:val="000C5116"/>
    <w:rsid w:val="000E32D8"/>
    <w:rsid w:val="001055F7"/>
    <w:rsid w:val="00164DB5"/>
    <w:rsid w:val="001A5F90"/>
    <w:rsid w:val="001C5BA1"/>
    <w:rsid w:val="001D6328"/>
    <w:rsid w:val="001F6C11"/>
    <w:rsid w:val="00203A40"/>
    <w:rsid w:val="00244FDB"/>
    <w:rsid w:val="00277414"/>
    <w:rsid w:val="00277D24"/>
    <w:rsid w:val="00297053"/>
    <w:rsid w:val="002C7F1B"/>
    <w:rsid w:val="003332FC"/>
    <w:rsid w:val="0037410B"/>
    <w:rsid w:val="00383E14"/>
    <w:rsid w:val="003B2EC7"/>
    <w:rsid w:val="003F7738"/>
    <w:rsid w:val="00410FCC"/>
    <w:rsid w:val="00416D06"/>
    <w:rsid w:val="00462D20"/>
    <w:rsid w:val="0049250C"/>
    <w:rsid w:val="004B7A21"/>
    <w:rsid w:val="004F136A"/>
    <w:rsid w:val="005432BE"/>
    <w:rsid w:val="00547099"/>
    <w:rsid w:val="00553FE2"/>
    <w:rsid w:val="00580427"/>
    <w:rsid w:val="005B707F"/>
    <w:rsid w:val="00672E66"/>
    <w:rsid w:val="00686D5F"/>
    <w:rsid w:val="006B157E"/>
    <w:rsid w:val="007179AD"/>
    <w:rsid w:val="00721F96"/>
    <w:rsid w:val="0073727A"/>
    <w:rsid w:val="007845B6"/>
    <w:rsid w:val="007A3631"/>
    <w:rsid w:val="00814A30"/>
    <w:rsid w:val="008272EB"/>
    <w:rsid w:val="008553CD"/>
    <w:rsid w:val="00856525"/>
    <w:rsid w:val="00865D5B"/>
    <w:rsid w:val="00867B64"/>
    <w:rsid w:val="008D07BA"/>
    <w:rsid w:val="008E7C3E"/>
    <w:rsid w:val="00945AB4"/>
    <w:rsid w:val="0098546F"/>
    <w:rsid w:val="00986DE5"/>
    <w:rsid w:val="00995478"/>
    <w:rsid w:val="009E470C"/>
    <w:rsid w:val="009E555B"/>
    <w:rsid w:val="00A100A1"/>
    <w:rsid w:val="00A332C9"/>
    <w:rsid w:val="00A4326C"/>
    <w:rsid w:val="00A71FC8"/>
    <w:rsid w:val="00AA00DB"/>
    <w:rsid w:val="00AA70F6"/>
    <w:rsid w:val="00AB0202"/>
    <w:rsid w:val="00AB1C90"/>
    <w:rsid w:val="00B17C7E"/>
    <w:rsid w:val="00B70031"/>
    <w:rsid w:val="00B95B76"/>
    <w:rsid w:val="00C16010"/>
    <w:rsid w:val="00C52FEA"/>
    <w:rsid w:val="00C910E6"/>
    <w:rsid w:val="00CB7968"/>
    <w:rsid w:val="00D8729D"/>
    <w:rsid w:val="00DA046B"/>
    <w:rsid w:val="00DA7046"/>
    <w:rsid w:val="00DC63DC"/>
    <w:rsid w:val="00DD304E"/>
    <w:rsid w:val="00E10782"/>
    <w:rsid w:val="00E30C07"/>
    <w:rsid w:val="00E926E1"/>
    <w:rsid w:val="00ED449C"/>
    <w:rsid w:val="00F3416D"/>
    <w:rsid w:val="00F5300B"/>
    <w:rsid w:val="00F6561C"/>
    <w:rsid w:val="00FC0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0CEF90"/>
  <w15:chartTrackingRefBased/>
  <w15:docId w15:val="{56230AB4-B86E-0E41-A15B-F3DEEFA5F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416D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ong PhD, Roland</dc:creator>
  <cp:keywords/>
  <dc:description/>
  <cp:lastModifiedBy>Microsoft Office User</cp:lastModifiedBy>
  <cp:revision>3</cp:revision>
  <dcterms:created xsi:type="dcterms:W3CDTF">2023-02-20T22:10:00Z</dcterms:created>
  <dcterms:modified xsi:type="dcterms:W3CDTF">2023-04-10T19:29:00Z</dcterms:modified>
</cp:coreProperties>
</file>